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8D01" w14:textId="551EEAC4" w:rsidR="00371044" w:rsidRPr="00A700CC" w:rsidRDefault="00371044" w:rsidP="00371044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A700C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93F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00C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A700CC">
        <w:rPr>
          <w:rFonts w:ascii="Times New Roman" w:hAnsi="Times New Roman" w:cs="Times New Roman"/>
          <w:sz w:val="24"/>
          <w:szCs w:val="24"/>
        </w:rPr>
        <w:t>Conditions being studied (ICD10)</w:t>
      </w:r>
    </w:p>
    <w:tbl>
      <w:tblPr>
        <w:tblW w:w="97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6364"/>
        <w:gridCol w:w="2552"/>
      </w:tblGrid>
      <w:tr w:rsidR="00371044" w:rsidRPr="00A700CC" w14:paraId="169CD0A9" w14:textId="77777777" w:rsidTr="00332042">
        <w:trPr>
          <w:trHeight w:val="838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7CD95380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5442B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F50A67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the included studie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70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371044" w:rsidRPr="00A700CC" w14:paraId="414D4596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18FDA290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22682" w14:textId="77777777" w:rsidR="00371044" w:rsidRPr="00A700CC" w:rsidRDefault="00371044" w:rsidP="00C112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Certain infectious and parasitic disease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4B9C2BE8" w14:textId="77777777" w:rsidR="00371044" w:rsidRPr="00C22BCA" w:rsidRDefault="00371044" w:rsidP="00C112AD">
            <w:pPr>
              <w:jc w:val="center"/>
              <w:rPr>
                <w:rFonts w:ascii="Times New Roman" w:eastAsia="Times New Roman" w:hAnsi="Times New Roman" w:cstheme="minorBidi"/>
                <w:sz w:val="24"/>
                <w:szCs w:val="24"/>
                <w:cs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theme="minorBidi"/>
                <w:sz w:val="24"/>
                <w:szCs w:val="24"/>
              </w:rPr>
              <w:t>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0C59BEB5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4C737152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F2ADD" w14:textId="77777777" w:rsidR="00371044" w:rsidRPr="00A700CC" w:rsidRDefault="00371044" w:rsidP="00C112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Neoplasm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3DAC0C1E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6CF8CC13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69F5D721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B01BB" w14:textId="77777777" w:rsidR="00371044" w:rsidRPr="00A700CC" w:rsidRDefault="00371044" w:rsidP="00C112AD">
            <w:pPr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blood and blood-forming organs and certain disorders involving the immune mechanism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338E1643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3233B44A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1FB9D689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81352" w14:textId="77777777" w:rsidR="00371044" w:rsidRPr="00A700CC" w:rsidRDefault="00371044" w:rsidP="00C112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Endocrine, nutri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 xml:space="preserve"> and metabolic diseases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2EBA0A8E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116DC527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04985866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3E88A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Mental and behavioral disorder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567CEBC5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181450D1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3B3121D0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B0EB0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nervous system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629F65E1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57880DA2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5E6D20DD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2AE4E" w14:textId="77777777" w:rsidR="00371044" w:rsidRPr="00A700CC" w:rsidRDefault="00371044" w:rsidP="00C112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eye and adnexa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6535AF04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515C1117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197FF03F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0660B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ear and mastoid proces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47C7A6F0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5888F9C7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54087945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124B4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circulatory system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668A0905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6 (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4218396E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19E335E4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72333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respiratory system  </w:t>
            </w:r>
            <w:r w:rsidRPr="00A700CC" w:rsidDel="001C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0D2E3E49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4BC17EE5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366012AB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8FE91" w14:textId="77777777" w:rsidR="00371044" w:rsidRPr="00A700CC" w:rsidRDefault="00371044" w:rsidP="00C112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digestive system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3A0ACF5A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78144025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592DF0CE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BF1F7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skin and subcutaneous tissue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77FE767B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347A1E63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3BEDC833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I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610A4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musculoskeletal system and connective tissue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4B591B53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640D7AA1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4BEC90A2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IV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57A6E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Diseases of the genitourinary system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2EE6B729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405C4D7C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7426716A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V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9E42D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Pregnancy, child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 xml:space="preserve"> and the puerperium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1F133EC8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30DC2A64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30155BD3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V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075F5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Certain conditions originating in the perinatal period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7B6A1CB4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01B14F9D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095301B1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V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4A217" w14:textId="77777777" w:rsidR="00371044" w:rsidRPr="00A700CC" w:rsidRDefault="00371044" w:rsidP="00C112AD">
            <w:pPr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Congenital malformations, deform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 xml:space="preserve"> and chromosomal abnormalitie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257B2E70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47C9E551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0A47F41C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VI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C80E3" w14:textId="77777777" w:rsidR="00371044" w:rsidRPr="00A700CC" w:rsidRDefault="00371044" w:rsidP="00C112AD">
            <w:pPr>
              <w:ind w:left="30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Symptoms, sig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 xml:space="preserve"> and abnormal clinical and laboratory findings, not elsewhere classified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2E993D1A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68048566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276F2354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IX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B0B41" w14:textId="77777777" w:rsidR="00371044" w:rsidRPr="00A700CC" w:rsidRDefault="00371044" w:rsidP="00C112AD">
            <w:pPr>
              <w:ind w:left="3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Injury, poiso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 xml:space="preserve"> and certain other consequences of external cause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55DBB03A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23062D95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107E7C37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FFB82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External causes of morbidity and mortality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66108689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655F54A7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3F0F719D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X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66E9F" w14:textId="77777777" w:rsidR="00371044" w:rsidRPr="00A700CC" w:rsidRDefault="00371044" w:rsidP="00C11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Factors influencing health status and contact with health service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164EBAC2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746944AA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153F8301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XXII</w:t>
            </w: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18C43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Codes for special purposes  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2ABECA72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111375C7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057C1204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BD848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underlying conditions (i.e., h</w:t>
            </w: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ealthy volunte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3E34F7CE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71044" w:rsidRPr="00A700CC" w14:paraId="2277E845" w14:textId="77777777" w:rsidTr="00332042">
        <w:trPr>
          <w:trHeight w:val="417"/>
          <w:jc w:val="center"/>
        </w:trPr>
        <w:tc>
          <w:tcPr>
            <w:tcW w:w="833" w:type="dxa"/>
            <w:tcBorders>
              <w:right w:val="nil"/>
            </w:tcBorders>
            <w:vAlign w:val="center"/>
          </w:tcPr>
          <w:p w14:paraId="329A01E6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7ADA5" w14:textId="77777777" w:rsidR="00371044" w:rsidRPr="00A700CC" w:rsidRDefault="00371044" w:rsidP="00C112AD">
            <w:pPr>
              <w:ind w:left="597" w:hanging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A700CC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552" w:type="dxa"/>
            <w:tcBorders>
              <w:left w:val="nil"/>
            </w:tcBorders>
            <w:shd w:val="clear" w:color="auto" w:fill="auto"/>
            <w:vAlign w:val="center"/>
          </w:tcPr>
          <w:p w14:paraId="2DDD6BA8" w14:textId="77777777" w:rsidR="00371044" w:rsidRPr="00A700CC" w:rsidRDefault="00371044" w:rsidP="00C112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%</w:t>
            </w:r>
            <w:r w:rsidRPr="00A700C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8A102CE" w14:textId="24FFA69D" w:rsidR="004356FF" w:rsidRPr="00371044" w:rsidRDefault="004356FF"/>
    <w:sectPr w:rsidR="004356FF" w:rsidRPr="00371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44"/>
    <w:rsid w:val="0000432E"/>
    <w:rsid w:val="0000774C"/>
    <w:rsid w:val="00011335"/>
    <w:rsid w:val="00023375"/>
    <w:rsid w:val="0004108C"/>
    <w:rsid w:val="00046F98"/>
    <w:rsid w:val="00063F39"/>
    <w:rsid w:val="000D7608"/>
    <w:rsid w:val="00163FF2"/>
    <w:rsid w:val="001704E5"/>
    <w:rsid w:val="00180E2F"/>
    <w:rsid w:val="001B5A46"/>
    <w:rsid w:val="001D5F0F"/>
    <w:rsid w:val="00220064"/>
    <w:rsid w:val="002440A1"/>
    <w:rsid w:val="002678C7"/>
    <w:rsid w:val="00293ACD"/>
    <w:rsid w:val="002A0980"/>
    <w:rsid w:val="0030298D"/>
    <w:rsid w:val="00331DFB"/>
    <w:rsid w:val="00332042"/>
    <w:rsid w:val="00337EFB"/>
    <w:rsid w:val="00360848"/>
    <w:rsid w:val="00371044"/>
    <w:rsid w:val="00372853"/>
    <w:rsid w:val="003A0435"/>
    <w:rsid w:val="003A3DDB"/>
    <w:rsid w:val="003F7418"/>
    <w:rsid w:val="004356FF"/>
    <w:rsid w:val="00441B41"/>
    <w:rsid w:val="004423AA"/>
    <w:rsid w:val="00442D81"/>
    <w:rsid w:val="00446D0D"/>
    <w:rsid w:val="00464B5A"/>
    <w:rsid w:val="00483B83"/>
    <w:rsid w:val="004907F0"/>
    <w:rsid w:val="004B7CE3"/>
    <w:rsid w:val="004C77F9"/>
    <w:rsid w:val="004D6B6E"/>
    <w:rsid w:val="004F66FA"/>
    <w:rsid w:val="00534BC1"/>
    <w:rsid w:val="00584832"/>
    <w:rsid w:val="0058761D"/>
    <w:rsid w:val="0059269D"/>
    <w:rsid w:val="00595A78"/>
    <w:rsid w:val="005E6514"/>
    <w:rsid w:val="005F1661"/>
    <w:rsid w:val="00600B14"/>
    <w:rsid w:val="00613EDA"/>
    <w:rsid w:val="00633AB7"/>
    <w:rsid w:val="00652A09"/>
    <w:rsid w:val="006A1350"/>
    <w:rsid w:val="006A565C"/>
    <w:rsid w:val="006B16CB"/>
    <w:rsid w:val="006E17F3"/>
    <w:rsid w:val="006E43FE"/>
    <w:rsid w:val="006E5CA4"/>
    <w:rsid w:val="007424BB"/>
    <w:rsid w:val="00775442"/>
    <w:rsid w:val="007C2FF5"/>
    <w:rsid w:val="007D0AA9"/>
    <w:rsid w:val="007D1863"/>
    <w:rsid w:val="007E3484"/>
    <w:rsid w:val="007F273E"/>
    <w:rsid w:val="0080343A"/>
    <w:rsid w:val="00813E4B"/>
    <w:rsid w:val="00815AED"/>
    <w:rsid w:val="00816FAC"/>
    <w:rsid w:val="00833733"/>
    <w:rsid w:val="00834A3A"/>
    <w:rsid w:val="00894027"/>
    <w:rsid w:val="008A711D"/>
    <w:rsid w:val="008C1C7B"/>
    <w:rsid w:val="008C1DAC"/>
    <w:rsid w:val="009014CF"/>
    <w:rsid w:val="00922D40"/>
    <w:rsid w:val="009238B6"/>
    <w:rsid w:val="00925D96"/>
    <w:rsid w:val="0093021C"/>
    <w:rsid w:val="00930841"/>
    <w:rsid w:val="00973DF2"/>
    <w:rsid w:val="00977AC6"/>
    <w:rsid w:val="009A479E"/>
    <w:rsid w:val="009F51A5"/>
    <w:rsid w:val="00A14298"/>
    <w:rsid w:val="00A21878"/>
    <w:rsid w:val="00A43BDF"/>
    <w:rsid w:val="00A81623"/>
    <w:rsid w:val="00AB7302"/>
    <w:rsid w:val="00AC175F"/>
    <w:rsid w:val="00B359EC"/>
    <w:rsid w:val="00B61AEA"/>
    <w:rsid w:val="00B62AEE"/>
    <w:rsid w:val="00B66E91"/>
    <w:rsid w:val="00B84FD9"/>
    <w:rsid w:val="00B957E3"/>
    <w:rsid w:val="00BB4F2A"/>
    <w:rsid w:val="00BC26B0"/>
    <w:rsid w:val="00BE6909"/>
    <w:rsid w:val="00C026F6"/>
    <w:rsid w:val="00C17C89"/>
    <w:rsid w:val="00C2052E"/>
    <w:rsid w:val="00C246A9"/>
    <w:rsid w:val="00C5249F"/>
    <w:rsid w:val="00CB69FD"/>
    <w:rsid w:val="00CC01A2"/>
    <w:rsid w:val="00CC2323"/>
    <w:rsid w:val="00CC797A"/>
    <w:rsid w:val="00CE29AB"/>
    <w:rsid w:val="00CE6AA8"/>
    <w:rsid w:val="00CF53C7"/>
    <w:rsid w:val="00D014BB"/>
    <w:rsid w:val="00D1294E"/>
    <w:rsid w:val="00D30ED6"/>
    <w:rsid w:val="00D47348"/>
    <w:rsid w:val="00D97B73"/>
    <w:rsid w:val="00E138D8"/>
    <w:rsid w:val="00E256AB"/>
    <w:rsid w:val="00E348C6"/>
    <w:rsid w:val="00E6044B"/>
    <w:rsid w:val="00E60CA1"/>
    <w:rsid w:val="00E720D2"/>
    <w:rsid w:val="00ED1270"/>
    <w:rsid w:val="00F27AF7"/>
    <w:rsid w:val="00F555E6"/>
    <w:rsid w:val="00F55B7C"/>
    <w:rsid w:val="00F8777A"/>
    <w:rsid w:val="00F93F33"/>
    <w:rsid w:val="00FA4C49"/>
    <w:rsid w:val="00FA7024"/>
    <w:rsid w:val="00FB774C"/>
    <w:rsid w:val="00FB7B09"/>
    <w:rsid w:val="00FC3D08"/>
    <w:rsid w:val="00FC3FDC"/>
    <w:rsid w:val="00FD3479"/>
    <w:rsid w:val="00FE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3A384"/>
  <w15:chartTrackingRefBased/>
  <w15:docId w15:val="{4F552853-7297-B34E-B5A0-A1B6C625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044"/>
    <w:rPr>
      <w:rFonts w:ascii="TH SarabunPSK" w:eastAsia="TH SarabunPSK" w:hAnsi="TH SarabunPSK" w:cs="TH SarabunPSK"/>
      <w:kern w:val="0"/>
      <w:sz w:val="28"/>
      <w:szCs w:val="28"/>
      <w:lang w:val="en-US" w:eastAsia="en-US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KWAN NA TAKUATHUNG</dc:creator>
  <cp:keywords/>
  <dc:description/>
  <cp:lastModifiedBy>MINGKWAN NA TAKUATHUNG</cp:lastModifiedBy>
  <cp:revision>3</cp:revision>
  <dcterms:created xsi:type="dcterms:W3CDTF">2024-01-24T14:23:00Z</dcterms:created>
  <dcterms:modified xsi:type="dcterms:W3CDTF">2024-02-13T12:52:00Z</dcterms:modified>
</cp:coreProperties>
</file>